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A2A52" w14:textId="1DE4293D" w:rsidR="00A723F2" w:rsidRDefault="006D66A7">
      <w:pPr>
        <w:rPr>
          <w:rFonts w:ascii="Times New Roman" w:eastAsia="Calibri" w:hAnsi="Times New Roman" w:cs="Times New Roman"/>
          <w:b/>
          <w:bCs/>
          <w:i/>
        </w:rPr>
      </w:pPr>
      <w:r w:rsidRPr="006D66A7">
        <w:rPr>
          <w:rFonts w:ascii="Times New Roman" w:eastAsia="Calibri" w:hAnsi="Times New Roman" w:cs="Times New Roman"/>
          <w:b/>
          <w:bCs/>
        </w:rPr>
        <w:t xml:space="preserve">S1 Table. Costs for surgical treatment in outpatient clinic – </w:t>
      </w:r>
      <w:r w:rsidRPr="006D66A7">
        <w:rPr>
          <w:rFonts w:ascii="Times New Roman" w:eastAsia="Calibri" w:hAnsi="Times New Roman" w:cs="Times New Roman"/>
          <w:b/>
          <w:bCs/>
          <w:i/>
        </w:rPr>
        <w:t>reproduced of Table 3, original publication</w:t>
      </w:r>
      <w:r w:rsidR="003E2114">
        <w:rPr>
          <w:rFonts w:ascii="Times New Roman" w:eastAsia="Calibri" w:hAnsi="Times New Roman" w:cs="Times New Roman"/>
          <w:b/>
          <w:bCs/>
          <w:i/>
        </w:rPr>
        <w:t>.</w:t>
      </w:r>
    </w:p>
    <w:tbl>
      <w:tblPr>
        <w:tblW w:w="10347" w:type="dxa"/>
        <w:tblInd w:w="57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678"/>
        <w:gridCol w:w="993"/>
        <w:gridCol w:w="992"/>
        <w:gridCol w:w="1842"/>
        <w:gridCol w:w="1842"/>
      </w:tblGrid>
      <w:tr w:rsidR="006D66A7" w:rsidRPr="006D66A7" w14:paraId="37CCDE8E" w14:textId="77777777" w:rsidTr="005F3087">
        <w:trPr>
          <w:cantSplit/>
          <w:tblHeader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B3D0" w14:textId="77777777" w:rsidR="006D66A7" w:rsidRPr="006D66A7" w:rsidRDefault="006D66A7" w:rsidP="006D66A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bookmarkStart w:id="0" w:name="_Hlk39762159"/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F4CC" w14:textId="77777777" w:rsidR="006D66A7" w:rsidRPr="006D66A7" w:rsidRDefault="006D66A7" w:rsidP="006D66A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Uni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25D4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Unit cos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0930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Annual equivalent cos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41E41BE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Data sources</w:t>
            </w:r>
          </w:p>
        </w:tc>
      </w:tr>
      <w:tr w:rsidR="006D66A7" w:rsidRPr="006D66A7" w14:paraId="4BD1A126" w14:textId="77777777" w:rsidTr="005F3087">
        <w:trPr>
          <w:cantSplit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C0D5" w14:textId="77777777" w:rsidR="006D66A7" w:rsidRPr="006D66A7" w:rsidRDefault="006D66A7" w:rsidP="006D66A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Fixed cost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7DA7" w14:textId="77777777" w:rsidR="006D66A7" w:rsidRPr="006D66A7" w:rsidRDefault="006D66A7" w:rsidP="006D66A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3414" w14:textId="77777777" w:rsidR="006D66A7" w:rsidRPr="006D66A7" w:rsidRDefault="006D66A7" w:rsidP="006D66A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B6E3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72BF137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5357F92F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420044C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Anaesthetic machin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51BB1E" w14:textId="77777777" w:rsidR="006D66A7" w:rsidRPr="006D66A7" w:rsidRDefault="006D66A7" w:rsidP="006D66A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8429C5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68,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432310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5,706</w:t>
            </w:r>
          </w:p>
        </w:tc>
        <w:tc>
          <w:tcPr>
            <w:tcW w:w="1842" w:type="dxa"/>
            <w:vMerge w:val="restart"/>
          </w:tcPr>
          <w:p w14:paraId="00A4F502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Expert opinion, Deadly Ears service, 2008</w:t>
            </w:r>
          </w:p>
        </w:tc>
      </w:tr>
      <w:tr w:rsidR="006D66A7" w:rsidRPr="006D66A7" w14:paraId="682A1D74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0FF6766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Anaesthetic monit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2EABDE" w14:textId="77777777" w:rsidR="006D66A7" w:rsidRPr="006D66A7" w:rsidRDefault="006D66A7" w:rsidP="006D66A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842835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38,00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075ACF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8,777</w:t>
            </w:r>
          </w:p>
        </w:tc>
        <w:tc>
          <w:tcPr>
            <w:tcW w:w="1842" w:type="dxa"/>
            <w:vMerge/>
          </w:tcPr>
          <w:p w14:paraId="5033A412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5EC12595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2B8DFF4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Additional anaesthetic equipment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74744C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9E6D97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2,6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DEF592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,404</w:t>
            </w:r>
          </w:p>
        </w:tc>
        <w:tc>
          <w:tcPr>
            <w:tcW w:w="1842" w:type="dxa"/>
            <w:vMerge/>
          </w:tcPr>
          <w:p w14:paraId="577FD953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26F57CA5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2CBBC91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Patient monito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0DCEAE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BED868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9,6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80D68A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3,556</w:t>
            </w:r>
          </w:p>
        </w:tc>
        <w:tc>
          <w:tcPr>
            <w:tcW w:w="1842" w:type="dxa"/>
            <w:vMerge/>
          </w:tcPr>
          <w:p w14:paraId="5AB32DEB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5C14ED84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2BB8B7A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Miscellaneous equipmen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E29060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C9908A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9,0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BAB38E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3,309</w:t>
            </w:r>
          </w:p>
        </w:tc>
        <w:tc>
          <w:tcPr>
            <w:tcW w:w="1842" w:type="dxa"/>
            <w:vMerge/>
          </w:tcPr>
          <w:p w14:paraId="21873BFC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01FB6E48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9E8B8EC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Surgical instrument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0AF2A6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0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0BBDFF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74,3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84A480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9,626</w:t>
            </w:r>
          </w:p>
        </w:tc>
        <w:tc>
          <w:tcPr>
            <w:tcW w:w="1842" w:type="dxa"/>
            <w:vMerge/>
          </w:tcPr>
          <w:p w14:paraId="1BA77335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6E553101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5C27236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Microscop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A441FC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0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42C26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4,49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9E9236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,877</w:t>
            </w:r>
          </w:p>
        </w:tc>
        <w:tc>
          <w:tcPr>
            <w:tcW w:w="1842" w:type="dxa"/>
            <w:vMerge/>
          </w:tcPr>
          <w:p w14:paraId="665BE460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5159B40E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545F669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Sterilize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0B0E81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3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386E70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6,54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F19708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2,402</w:t>
            </w:r>
          </w:p>
        </w:tc>
        <w:tc>
          <w:tcPr>
            <w:tcW w:w="1842" w:type="dxa"/>
            <w:vMerge/>
          </w:tcPr>
          <w:p w14:paraId="353BC74D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38A6F593" w14:textId="77777777" w:rsidTr="005F3087">
        <w:trPr>
          <w:cantSplit/>
        </w:trPr>
        <w:tc>
          <w:tcPr>
            <w:tcW w:w="4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5D6A2E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Carry cases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BF5289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CE13EF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,847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DF7A36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993</w:t>
            </w:r>
          </w:p>
        </w:tc>
        <w:tc>
          <w:tcPr>
            <w:tcW w:w="1842" w:type="dxa"/>
            <w:vMerge/>
          </w:tcPr>
          <w:p w14:paraId="656040E8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65AA7A06" w14:textId="77777777" w:rsidTr="005F3087">
        <w:trPr>
          <w:cantSplit/>
        </w:trPr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D474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Clinic instrument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4DFE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 year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D9D2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2,086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313E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482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149CFD34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0D3AFF53" w14:textId="77777777" w:rsidTr="005F3087">
        <w:trPr>
          <w:cantSplit/>
        </w:trPr>
        <w:tc>
          <w:tcPr>
            <w:tcW w:w="666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129E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Variable staff costs (QH certified enterprise bargaining agreement 2012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1A74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2F6B2ED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02677CED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B61C2BC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Nurse manager (per annum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7866E2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 F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0FDBF9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98,15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769A34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98,153</w:t>
            </w:r>
          </w:p>
        </w:tc>
        <w:tc>
          <w:tcPr>
            <w:tcW w:w="1842" w:type="dxa"/>
            <w:vMerge w:val="restart"/>
          </w:tcPr>
          <w:p w14:paraId="46067FF4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Expert opinion, Deadly Ears service, 2008.  Costs for labour based on Queensland Health Enterprise Bargaining Agreement 2012</w:t>
            </w:r>
          </w:p>
        </w:tc>
      </w:tr>
      <w:tr w:rsidR="006D66A7" w:rsidRPr="006D66A7" w14:paraId="1FF1E928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73035EF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Clinical nurse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92079C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 F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AF132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79,99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43D905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79,992</w:t>
            </w:r>
          </w:p>
        </w:tc>
        <w:tc>
          <w:tcPr>
            <w:tcW w:w="1842" w:type="dxa"/>
            <w:vMerge/>
          </w:tcPr>
          <w:p w14:paraId="45E93DBA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30F23070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E8A6A91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For labour Senior ENT surgeo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26F7A5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28 hou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74CE8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4E4390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5,523</w:t>
            </w:r>
          </w:p>
        </w:tc>
        <w:tc>
          <w:tcPr>
            <w:tcW w:w="1842" w:type="dxa"/>
            <w:vMerge/>
          </w:tcPr>
          <w:p w14:paraId="0B82B8A4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01C79473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6390FC1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ENT registrar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1E3B7F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28 hou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D75EB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8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0178BC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0,574</w:t>
            </w:r>
          </w:p>
        </w:tc>
        <w:tc>
          <w:tcPr>
            <w:tcW w:w="1842" w:type="dxa"/>
            <w:vMerge/>
          </w:tcPr>
          <w:p w14:paraId="42819F43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554E435F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6096C1B6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Senior anaesthetic consultant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925D55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28 hou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1333D0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B7734D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5,066</w:t>
            </w:r>
          </w:p>
        </w:tc>
        <w:tc>
          <w:tcPr>
            <w:tcW w:w="1842" w:type="dxa"/>
            <w:vMerge/>
          </w:tcPr>
          <w:p w14:paraId="7BCF2869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56FBC8BE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67B7DD6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Anaesthetic registrar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974AEB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28 hou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21DA7C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C79AF8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0,236</w:t>
            </w:r>
          </w:p>
        </w:tc>
        <w:tc>
          <w:tcPr>
            <w:tcW w:w="1842" w:type="dxa"/>
            <w:vMerge/>
          </w:tcPr>
          <w:p w14:paraId="3E90E05B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573BAD4E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4510F05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Anaesthetic technician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B9FF2C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28 hou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EF1FB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5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161077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7,198</w:t>
            </w:r>
          </w:p>
        </w:tc>
        <w:tc>
          <w:tcPr>
            <w:tcW w:w="1842" w:type="dxa"/>
            <w:vMerge/>
          </w:tcPr>
          <w:p w14:paraId="44825675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3DAB0B90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7746B45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Scrub/scout nurses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43F90E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28 hou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65066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5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372961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6,365</w:t>
            </w:r>
          </w:p>
        </w:tc>
        <w:tc>
          <w:tcPr>
            <w:tcW w:w="1842" w:type="dxa"/>
            <w:vMerge/>
          </w:tcPr>
          <w:p w14:paraId="2A3B3D4A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0F806803" w14:textId="77777777" w:rsidTr="003050CD">
        <w:trPr>
          <w:cantSplit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5852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Recovery room nurse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26CA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28 hou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0DE4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5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BD11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6,365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1CE81BD4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7BA0FA5D" w14:textId="77777777" w:rsidTr="003050CD">
        <w:trPr>
          <w:cantSplit/>
        </w:trPr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230651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Consumable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B63959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C30910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3F7CDC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3EA5D9CA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3F3BBE7A" w14:textId="77777777" w:rsidTr="003050CD">
        <w:trPr>
          <w:cantSplit/>
        </w:trPr>
        <w:tc>
          <w:tcPr>
            <w:tcW w:w="46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1B5C6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Anaesthetic consumables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974DA9" w14:textId="77777777" w:rsidR="006D66A7" w:rsidRPr="006D66A7" w:rsidRDefault="006D66A7" w:rsidP="006D66A7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8B3958" w14:textId="77777777" w:rsidR="006D66A7" w:rsidRPr="006D66A7" w:rsidRDefault="006D66A7" w:rsidP="006D66A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39C7D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8,700</w:t>
            </w:r>
          </w:p>
        </w:tc>
        <w:tc>
          <w:tcPr>
            <w:tcW w:w="1842" w:type="dxa"/>
            <w:vMerge w:val="restart"/>
            <w:tcBorders>
              <w:top w:val="nil"/>
            </w:tcBorders>
          </w:tcPr>
          <w:p w14:paraId="2D37581B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Expert opinion, Deadly Ears service, 2008</w:t>
            </w:r>
          </w:p>
        </w:tc>
      </w:tr>
      <w:tr w:rsidR="006D66A7" w:rsidRPr="006D66A7" w14:paraId="6D949D67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20730C6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Anaesthetic drug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E70FB2" w14:textId="77777777" w:rsidR="006D66A7" w:rsidRPr="006D66A7" w:rsidRDefault="006D66A7" w:rsidP="006D66A7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1EB90" w14:textId="77777777" w:rsidR="006D66A7" w:rsidRPr="006D66A7" w:rsidRDefault="006D66A7" w:rsidP="006D66A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C6F397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8,700</w:t>
            </w:r>
          </w:p>
        </w:tc>
        <w:tc>
          <w:tcPr>
            <w:tcW w:w="1842" w:type="dxa"/>
            <w:vMerge/>
          </w:tcPr>
          <w:p w14:paraId="737BC07E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489BDDB2" w14:textId="77777777" w:rsidTr="003050CD">
        <w:trPr>
          <w:cantSplit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6D87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Surgical consumabl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D0A7" w14:textId="77777777" w:rsidR="006D66A7" w:rsidRPr="006D66A7" w:rsidRDefault="006D66A7" w:rsidP="006D66A7">
            <w:pPr>
              <w:spacing w:after="0" w:line="240" w:lineRule="auto"/>
              <w:ind w:firstLineChars="100" w:firstLine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4CD7" w14:textId="77777777" w:rsidR="006D66A7" w:rsidRPr="006D66A7" w:rsidRDefault="006D66A7" w:rsidP="006D66A7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BA74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5,500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474BF8FD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1075E1E3" w14:textId="77777777" w:rsidTr="003050CD">
        <w:trPr>
          <w:cantSplit/>
        </w:trPr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94E310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Variable travel and accommodation cost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D797C8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E6AB9E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52D60B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1EA3167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42F46F02" w14:textId="77777777" w:rsidTr="003050CD">
        <w:trPr>
          <w:cantSplit/>
        </w:trPr>
        <w:tc>
          <w:tcPr>
            <w:tcW w:w="46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676E0D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Truck rental (4 x </w:t>
            </w:r>
            <w:proofErr w:type="gramStart"/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 day</w:t>
            </w:r>
            <w:proofErr w:type="gramEnd"/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 trips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F5B620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0 day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8B573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89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35F616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3,780</w:t>
            </w:r>
          </w:p>
        </w:tc>
        <w:tc>
          <w:tcPr>
            <w:tcW w:w="1842" w:type="dxa"/>
            <w:vMerge w:val="restart"/>
            <w:tcBorders>
              <w:top w:val="nil"/>
            </w:tcBorders>
          </w:tcPr>
          <w:p w14:paraId="7B2E86C0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Deadly Ears service (for resource use). Costs applied based on the Australian Taxation Office and typical (estimated) costs for accommodation in rural areas.</w:t>
            </w:r>
          </w:p>
        </w:tc>
      </w:tr>
      <w:tr w:rsidR="006D66A7" w:rsidRPr="006D66A7" w14:paraId="0EB953CA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65371EC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Passenger van rental (4 x </w:t>
            </w:r>
            <w:proofErr w:type="gramStart"/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 day</w:t>
            </w:r>
            <w:proofErr w:type="gramEnd"/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 trips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464E8A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0 day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FDBE0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3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E2EEC0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2,740</w:t>
            </w:r>
          </w:p>
        </w:tc>
        <w:tc>
          <w:tcPr>
            <w:tcW w:w="1842" w:type="dxa"/>
            <w:vMerge/>
          </w:tcPr>
          <w:p w14:paraId="7EEE1570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271AD25B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6D027A6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Petrol (4 x 560km);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8DFF25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,240 k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20164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0.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7C0FBA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,680</w:t>
            </w:r>
          </w:p>
        </w:tc>
        <w:tc>
          <w:tcPr>
            <w:tcW w:w="1842" w:type="dxa"/>
            <w:vMerge/>
          </w:tcPr>
          <w:p w14:paraId="74742776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6CA1A418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B04A388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Accommodation (4 x </w:t>
            </w:r>
            <w:proofErr w:type="gramStart"/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4 night</w:t>
            </w:r>
            <w:proofErr w:type="gramEnd"/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 stays for 12 single rooms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027446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192 night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334911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86EE63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21,120</w:t>
            </w:r>
          </w:p>
        </w:tc>
        <w:tc>
          <w:tcPr>
            <w:tcW w:w="1842" w:type="dxa"/>
            <w:vMerge/>
          </w:tcPr>
          <w:p w14:paraId="7274244D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3455B406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0210BF5" w14:textId="77777777" w:rsidR="006D66A7" w:rsidRPr="006D66A7" w:rsidRDefault="006D66A7" w:rsidP="006D66A7">
            <w:pPr>
              <w:spacing w:after="0" w:line="240" w:lineRule="auto"/>
              <w:ind w:left="323" w:hanging="142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Meal allowance (4 x </w:t>
            </w:r>
            <w:proofErr w:type="gramStart"/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5 day</w:t>
            </w:r>
            <w:proofErr w:type="gramEnd"/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 xml:space="preserve"> trips for 12 people at $70/day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D46462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240 day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1BEE27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8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8C0CE1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$19,200</w:t>
            </w:r>
          </w:p>
        </w:tc>
        <w:tc>
          <w:tcPr>
            <w:tcW w:w="1842" w:type="dxa"/>
          </w:tcPr>
          <w:p w14:paraId="76D71536" w14:textId="77777777" w:rsidR="006D66A7" w:rsidRPr="006D66A7" w:rsidRDefault="006D66A7" w:rsidP="006D66A7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sz w:val="16"/>
                <w:szCs w:val="16"/>
                <w:lang w:val="en-AU" w:eastAsia="en-AU"/>
              </w:rPr>
              <w:t>Queensland Health Enterprise Bargaining Agreement 2012</w:t>
            </w:r>
          </w:p>
        </w:tc>
      </w:tr>
      <w:tr w:rsidR="006D66A7" w:rsidRPr="006D66A7" w14:paraId="4EACEDC6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6E82A50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Total annual cos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AC1AA0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86449E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0328BA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$379,023</w:t>
            </w:r>
          </w:p>
        </w:tc>
        <w:tc>
          <w:tcPr>
            <w:tcW w:w="1842" w:type="dxa"/>
          </w:tcPr>
          <w:p w14:paraId="223E64C7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</w:tr>
      <w:tr w:rsidR="006D66A7" w:rsidRPr="006D66A7" w14:paraId="49A1C5B9" w14:textId="77777777" w:rsidTr="005F3087">
        <w:trPr>
          <w:cantSplit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B2AA9B5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Cost per surgery (estimated 160 cases performed per year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BD6A5C" w14:textId="77777777" w:rsidR="006D66A7" w:rsidRPr="006D66A7" w:rsidRDefault="006D66A7" w:rsidP="006D6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60A97" w14:textId="77777777" w:rsidR="006D66A7" w:rsidRPr="006D66A7" w:rsidRDefault="006D66A7" w:rsidP="006D6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F0FB0D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  <w:r w:rsidRPr="006D66A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  <w:t>$2,369</w:t>
            </w:r>
          </w:p>
        </w:tc>
        <w:tc>
          <w:tcPr>
            <w:tcW w:w="1842" w:type="dxa"/>
          </w:tcPr>
          <w:p w14:paraId="2EDC0468" w14:textId="77777777" w:rsidR="006D66A7" w:rsidRPr="006D66A7" w:rsidRDefault="006D66A7" w:rsidP="006D6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 w:eastAsia="en-AU"/>
              </w:rPr>
            </w:pPr>
          </w:p>
        </w:tc>
      </w:tr>
      <w:bookmarkEnd w:id="0"/>
    </w:tbl>
    <w:p w14:paraId="6F801D8E" w14:textId="77777777" w:rsidR="006D66A7" w:rsidRPr="006D66A7" w:rsidRDefault="006D66A7">
      <w:pPr>
        <w:rPr>
          <w:rFonts w:ascii="Times New Roman" w:hAnsi="Times New Roman" w:cs="Times New Roman"/>
          <w:iCs/>
        </w:rPr>
      </w:pPr>
    </w:p>
    <w:sectPr w:rsidR="006D66A7" w:rsidRPr="006D6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B30"/>
    <w:rsid w:val="002D2B30"/>
    <w:rsid w:val="003050CD"/>
    <w:rsid w:val="003E2114"/>
    <w:rsid w:val="006D66A7"/>
    <w:rsid w:val="00A723F2"/>
    <w:rsid w:val="00C97774"/>
    <w:rsid w:val="00E0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03631"/>
  <w15:chartTrackingRefBased/>
  <w15:docId w15:val="{83D3297D-0D13-45B6-929F-D132DB0BA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6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6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Hilling</dc:creator>
  <cp:keywords/>
  <dc:description/>
  <cp:lastModifiedBy>Abby Hilling</cp:lastModifiedBy>
  <cp:revision>2</cp:revision>
  <dcterms:created xsi:type="dcterms:W3CDTF">2020-05-28T23:41:00Z</dcterms:created>
  <dcterms:modified xsi:type="dcterms:W3CDTF">2020-05-28T23:41:00Z</dcterms:modified>
</cp:coreProperties>
</file>